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EBE2582" w14:textId="765EBC39" w:rsidR="00907B20" w:rsidRPr="00907B20" w:rsidRDefault="00907B20" w:rsidP="00907B20">
      <w:pPr>
        <w:rPr>
          <w:rFonts w:cs="Times New Roman"/>
          <w:szCs w:val="24"/>
          <w:lang w:val="en-GB"/>
        </w:rPr>
      </w:pPr>
      <w:r w:rsidRPr="00907B20">
        <w:rPr>
          <w:rFonts w:cs="Times New Roman"/>
          <w:b/>
          <w:bCs/>
          <w:szCs w:val="24"/>
          <w:lang w:val="en-GB"/>
        </w:rPr>
        <w:t>Table S1.</w:t>
      </w:r>
      <w:r w:rsidRPr="00907B20">
        <w:rPr>
          <w:rFonts w:cs="Times New Roman"/>
          <w:szCs w:val="24"/>
          <w:lang w:val="en-GB"/>
        </w:rPr>
        <w:t xml:space="preserve"> Pearson’s partial correlations among adults with DT1 in Italy vs. in The Netherlands</w:t>
      </w:r>
    </w:p>
    <w:tbl>
      <w:tblPr>
        <w:tblW w:w="550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56"/>
        <w:gridCol w:w="801"/>
        <w:gridCol w:w="801"/>
        <w:gridCol w:w="1522"/>
        <w:gridCol w:w="840"/>
        <w:gridCol w:w="913"/>
        <w:gridCol w:w="913"/>
        <w:gridCol w:w="913"/>
        <w:gridCol w:w="840"/>
        <w:gridCol w:w="767"/>
      </w:tblGrid>
      <w:tr w:rsidR="00907B20" w:rsidRPr="00907B20" w14:paraId="2A840686" w14:textId="77777777" w:rsidTr="00907B20">
        <w:trPr>
          <w:trHeight w:val="280"/>
        </w:trPr>
        <w:tc>
          <w:tcPr>
            <w:tcW w:w="11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B1B8CD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907B20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 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B82BE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1.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366A7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2.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A5CDEA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3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95B29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4.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ADC82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5.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3A2BEF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6.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B45F52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7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B98B0E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8.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6FC1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</w:p>
        </w:tc>
      </w:tr>
      <w:tr w:rsidR="00907B20" w:rsidRPr="00907B20" w14:paraId="059BA692" w14:textId="77777777" w:rsidTr="00907B20">
        <w:trPr>
          <w:trHeight w:val="28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FAFA21" w14:textId="77777777" w:rsidR="00907B20" w:rsidRPr="00907B20" w:rsidRDefault="00907B20" w:rsidP="00FC525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1. Ag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5A875A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7467C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color w:val="000000"/>
                <w:szCs w:val="24"/>
                <w:lang w:eastAsia="it-IT"/>
              </w:rPr>
              <w:t>-0.1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7E522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color w:val="000000"/>
                <w:szCs w:val="24"/>
                <w:lang w:eastAsia="it-IT"/>
              </w:rPr>
              <w:t>-0.1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DF3EA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color w:val="000000"/>
                <w:szCs w:val="24"/>
                <w:lang w:eastAsia="it-IT"/>
              </w:rPr>
              <w:t>-0.0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31214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-0.27*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95A58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color w:val="000000"/>
                <w:szCs w:val="24"/>
                <w:lang w:eastAsia="it-IT"/>
              </w:rPr>
              <w:t>0.0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B839C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0.28*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4E6DF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color w:val="000000"/>
                <w:szCs w:val="24"/>
                <w:lang w:eastAsia="it-IT"/>
              </w:rPr>
              <w:t>0.1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9B67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</w:tr>
      <w:tr w:rsidR="00907B20" w:rsidRPr="00907B20" w14:paraId="14F4067E" w14:textId="77777777" w:rsidTr="00907B20">
        <w:trPr>
          <w:trHeight w:val="339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51F4F3" w14:textId="77777777" w:rsidR="00907B20" w:rsidRPr="00907B20" w:rsidRDefault="00907B20" w:rsidP="00FC525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2. Glucose control (%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ED3D0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color w:val="000000"/>
                <w:szCs w:val="24"/>
                <w:lang w:eastAsia="it-IT"/>
              </w:rPr>
              <w:t>-0.0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809B9F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EDA10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0.22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04D3D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color w:val="000000"/>
                <w:szCs w:val="24"/>
                <w:lang w:eastAsia="it-IT"/>
              </w:rPr>
              <w:t>-0.1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FE432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color w:val="000000"/>
                <w:szCs w:val="24"/>
                <w:lang w:eastAsia="it-IT"/>
              </w:rPr>
              <w:t>-0.1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20D23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color w:val="000000"/>
                <w:szCs w:val="24"/>
                <w:lang w:eastAsia="it-IT"/>
              </w:rPr>
              <w:t>-0.1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EA951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color w:val="000000"/>
                <w:szCs w:val="24"/>
                <w:lang w:eastAsia="it-IT"/>
              </w:rPr>
              <w:t>-0.2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26BB4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color w:val="000000"/>
                <w:szCs w:val="24"/>
                <w:lang w:eastAsia="it-IT"/>
              </w:rPr>
              <w:t>-0.0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CC15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</w:tr>
      <w:tr w:rsidR="00907B20" w:rsidRPr="00907B20" w14:paraId="528B28A8" w14:textId="77777777" w:rsidTr="00907B20">
        <w:trPr>
          <w:trHeight w:val="596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9C079" w14:textId="77777777" w:rsidR="00907B20" w:rsidRPr="00907B20" w:rsidRDefault="00907B20" w:rsidP="00FC525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3. Diabetes-related Distres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9E4B5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color w:val="000000"/>
                <w:szCs w:val="24"/>
                <w:lang w:eastAsia="it-IT"/>
              </w:rPr>
              <w:t>0.1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7CC3F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color w:val="000000"/>
                <w:szCs w:val="24"/>
                <w:lang w:eastAsia="it-IT"/>
              </w:rPr>
              <w:t>0.0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C35439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2BF2F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color w:val="000000"/>
                <w:szCs w:val="24"/>
                <w:lang w:eastAsia="it-IT"/>
              </w:rPr>
              <w:t>-0.1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D5BEB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color w:val="000000"/>
                <w:szCs w:val="24"/>
                <w:lang w:eastAsia="it-IT"/>
              </w:rPr>
              <w:t>0.0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C2B26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color w:val="000000"/>
                <w:szCs w:val="24"/>
                <w:lang w:eastAsia="it-IT"/>
              </w:rPr>
              <w:t>-0.0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03668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-0.48*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41950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color w:val="000000"/>
                <w:szCs w:val="24"/>
                <w:lang w:eastAsia="it-IT"/>
              </w:rPr>
              <w:t>-0.2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CA43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</w:tr>
      <w:tr w:rsidR="00907B20" w:rsidRPr="00907B20" w14:paraId="5C4B4A6A" w14:textId="77777777" w:rsidTr="00907B20">
        <w:trPr>
          <w:trHeight w:val="714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39756" w14:textId="77777777" w:rsidR="00907B20" w:rsidRPr="00907B20" w:rsidRDefault="00907B20" w:rsidP="00FC525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4. Cognitive Reappraisal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1A413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color w:val="000000"/>
                <w:szCs w:val="24"/>
                <w:lang w:eastAsia="it-IT"/>
              </w:rPr>
              <w:t>0.0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01A9C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color w:val="000000"/>
                <w:szCs w:val="24"/>
                <w:lang w:eastAsia="it-IT"/>
              </w:rPr>
              <w:t>0.0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9A4E0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-0.21*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B6D376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AFE2E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color w:val="000000"/>
                <w:szCs w:val="24"/>
                <w:lang w:eastAsia="it-IT"/>
              </w:rPr>
              <w:t>-0.1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5F9E9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0.34**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13942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0.42*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E7C1B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0.54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FD8F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</w:p>
        </w:tc>
      </w:tr>
      <w:tr w:rsidR="00907B20" w:rsidRPr="00907B20" w14:paraId="22A266FC" w14:textId="77777777" w:rsidTr="00907B20">
        <w:trPr>
          <w:trHeight w:val="83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729AE6" w14:textId="77777777" w:rsidR="00907B20" w:rsidRPr="00907B20" w:rsidRDefault="00907B20" w:rsidP="00FC525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5. Expressive Suppression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D53F3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color w:val="000000"/>
                <w:szCs w:val="24"/>
                <w:lang w:eastAsia="it-IT"/>
              </w:rPr>
              <w:t>-0.1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A8EC8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color w:val="000000"/>
                <w:szCs w:val="24"/>
                <w:lang w:eastAsia="it-IT"/>
              </w:rPr>
              <w:t>0.0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47217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color w:val="000000"/>
                <w:szCs w:val="24"/>
                <w:lang w:eastAsia="it-IT"/>
              </w:rPr>
              <w:t>0.0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99141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0.32**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264D98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B9809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-0.37**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4669D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-0.49*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16A9A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-0.25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806A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</w:p>
        </w:tc>
      </w:tr>
      <w:tr w:rsidR="00907B20" w:rsidRPr="00907B20" w14:paraId="11E7173E" w14:textId="77777777" w:rsidTr="00907B20">
        <w:trPr>
          <w:trHeight w:val="608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558A6B" w14:textId="77777777" w:rsidR="00907B20" w:rsidRPr="00907B20" w:rsidRDefault="00907B20" w:rsidP="00FC525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6. Attention to Feeling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BFF8B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color w:val="000000"/>
                <w:szCs w:val="24"/>
                <w:lang w:eastAsia="it-IT"/>
              </w:rPr>
              <w:t>0.0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734B7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color w:val="000000"/>
                <w:szCs w:val="24"/>
                <w:lang w:eastAsia="it-IT"/>
              </w:rPr>
              <w:t>-0.0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E1350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color w:val="000000"/>
                <w:szCs w:val="24"/>
                <w:lang w:eastAsia="it-IT"/>
              </w:rPr>
              <w:t>-0.0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7E52B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color w:val="000000"/>
                <w:szCs w:val="24"/>
                <w:lang w:eastAsia="it-IT"/>
              </w:rPr>
              <w:t>0.0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F6070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-0.41**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F37CE9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BB06A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0.21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BAE12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color w:val="000000"/>
                <w:szCs w:val="24"/>
                <w:lang w:eastAsia="it-IT"/>
              </w:rPr>
              <w:t>0.1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C108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</w:tr>
      <w:tr w:rsidR="00907B20" w:rsidRPr="00907B20" w14:paraId="5267E397" w14:textId="77777777" w:rsidTr="00907B20">
        <w:trPr>
          <w:trHeight w:val="491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735600" w14:textId="77777777" w:rsidR="00907B20" w:rsidRPr="00907B20" w:rsidRDefault="00907B20" w:rsidP="00FC525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7. Clarity of Feeling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72BD9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color w:val="000000"/>
                <w:szCs w:val="24"/>
                <w:lang w:eastAsia="it-IT"/>
              </w:rPr>
              <w:t>0.1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9E23F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color w:val="000000"/>
                <w:szCs w:val="24"/>
                <w:lang w:eastAsia="it-IT"/>
              </w:rPr>
              <w:t>-0.0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9707D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-0.26*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D50F0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0.28**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6E5BF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-0.33**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8B312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0.39**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6A757B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9D583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0.45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D6A9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</w:p>
        </w:tc>
      </w:tr>
      <w:tr w:rsidR="00907B20" w:rsidRPr="00907B20" w14:paraId="7B1E3374" w14:textId="77777777" w:rsidTr="00907B20">
        <w:trPr>
          <w:trHeight w:val="667"/>
        </w:trPr>
        <w:tc>
          <w:tcPr>
            <w:tcW w:w="11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692FBA8" w14:textId="77777777" w:rsidR="00907B20" w:rsidRPr="00907B20" w:rsidRDefault="00907B20" w:rsidP="00FC525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8. Mood Repair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CD5A22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color w:val="000000"/>
                <w:szCs w:val="24"/>
                <w:lang w:eastAsia="it-IT"/>
              </w:rPr>
              <w:t>0.1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07BF2B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0.19*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3D8EFE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-0.25**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A36CDB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0.41**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93EB72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-0.14**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BC3EBF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0.24**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BFE00F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0.46**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D035B8A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907B20">
              <w:rPr>
                <w:rFonts w:eastAsia="Times New Roman" w:cs="Times New Roman"/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B0E7" w14:textId="77777777" w:rsidR="00907B20" w:rsidRPr="00907B20" w:rsidRDefault="00907B20" w:rsidP="00FC525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</w:tr>
      <w:tr w:rsidR="00907B20" w:rsidRPr="00907B20" w14:paraId="7B0F8682" w14:textId="77777777" w:rsidTr="00907B20">
        <w:trPr>
          <w:trHeight w:val="596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A8E96B" w14:textId="77777777" w:rsidR="00907B20" w:rsidRPr="00907B20" w:rsidRDefault="00907B20" w:rsidP="00FC525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907B20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  <w:t>Note.</w:t>
            </w:r>
            <w:r w:rsidRPr="00907B20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 xml:space="preserve"> Below the diagonal are reported the correlations for Italy; above the diagonal are reported the correlations for The Netherlands; N = 262; **p&lt;0.01; *p&lt;0.05</w:t>
            </w:r>
          </w:p>
        </w:tc>
      </w:tr>
    </w:tbl>
    <w:p w14:paraId="1DA824DC" w14:textId="77777777" w:rsidR="00907B20" w:rsidRPr="00907B20" w:rsidRDefault="00907B20" w:rsidP="00907B20">
      <w:pPr>
        <w:rPr>
          <w:rFonts w:cs="Times New Roman"/>
          <w:szCs w:val="24"/>
          <w:lang w:val="en-GB"/>
        </w:rPr>
      </w:pPr>
    </w:p>
    <w:p w14:paraId="58F1AED1" w14:textId="77777777" w:rsidR="00DE23E8" w:rsidRPr="00907B20" w:rsidRDefault="00DE23E8" w:rsidP="00654E8F">
      <w:pPr>
        <w:spacing w:before="240"/>
        <w:rPr>
          <w:lang w:val="en-GB"/>
        </w:rPr>
      </w:pPr>
    </w:p>
    <w:sectPr w:rsidR="00DE23E8" w:rsidRPr="00907B2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10029B" w14:textId="77777777" w:rsidR="00C207D5" w:rsidRDefault="00C207D5" w:rsidP="00117666">
      <w:pPr>
        <w:spacing w:after="0"/>
      </w:pPr>
      <w:r>
        <w:separator/>
      </w:r>
    </w:p>
  </w:endnote>
  <w:endnote w:type="continuationSeparator" w:id="0">
    <w:p w14:paraId="70D32BC8" w14:textId="77777777" w:rsidR="00C207D5" w:rsidRDefault="00C207D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0587C5" w14:textId="77777777" w:rsidR="00C207D5" w:rsidRDefault="00C207D5" w:rsidP="00117666">
      <w:pPr>
        <w:spacing w:after="0"/>
      </w:pPr>
      <w:r>
        <w:separator/>
      </w:r>
    </w:p>
  </w:footnote>
  <w:footnote w:type="continuationSeparator" w:id="0">
    <w:p w14:paraId="30D3820B" w14:textId="77777777" w:rsidR="00C207D5" w:rsidRDefault="00C207D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07B20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207D5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ulia Bassi</cp:lastModifiedBy>
  <cp:revision>5</cp:revision>
  <cp:lastPrinted>2013-10-03T12:51:00Z</cp:lastPrinted>
  <dcterms:created xsi:type="dcterms:W3CDTF">2022-11-17T16:58:00Z</dcterms:created>
  <dcterms:modified xsi:type="dcterms:W3CDTF">2023-09-04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